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B86" w:rsidRPr="00D11C97" w:rsidRDefault="006D0B86" w:rsidP="006D0B86">
      <w:pPr>
        <w:jc w:val="center"/>
        <w:rPr>
          <w:b/>
          <w:bCs/>
          <w:sz w:val="24"/>
          <w:szCs w:val="24"/>
        </w:rPr>
      </w:pPr>
      <w:r w:rsidRPr="001A5BC7">
        <w:rPr>
          <w:rFonts w:asciiTheme="majorBidi" w:hAnsiTheme="majorBidi" w:cstheme="majorBidi"/>
          <w:b/>
          <w:bCs/>
          <w:sz w:val="24"/>
          <w:szCs w:val="24"/>
        </w:rPr>
        <w:t xml:space="preserve">Experimental Desig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Pr="00D11C97">
        <w:rPr>
          <w:b/>
          <w:bCs/>
          <w:sz w:val="24"/>
          <w:szCs w:val="24"/>
        </w:rPr>
        <w:t xml:space="preserve">Toxicity </w:t>
      </w:r>
      <w:r>
        <w:rPr>
          <w:b/>
          <w:bCs/>
          <w:sz w:val="24"/>
          <w:szCs w:val="24"/>
        </w:rPr>
        <w:t>T</w:t>
      </w:r>
      <w:r w:rsidRPr="00D11C97">
        <w:rPr>
          <w:b/>
          <w:bCs/>
          <w:sz w:val="24"/>
          <w:szCs w:val="24"/>
        </w:rPr>
        <w:t>est</w:t>
      </w:r>
    </w:p>
    <w:tbl>
      <w:tblPr>
        <w:tblStyle w:val="TableGrid"/>
        <w:tblW w:w="10980" w:type="dxa"/>
        <w:jc w:val="center"/>
        <w:tblInd w:w="-442" w:type="dxa"/>
        <w:tblLayout w:type="fixed"/>
        <w:tblLook w:val="04A0" w:firstRow="1" w:lastRow="0" w:firstColumn="1" w:lastColumn="0" w:noHBand="0" w:noVBand="1"/>
      </w:tblPr>
      <w:tblGrid>
        <w:gridCol w:w="1006"/>
        <w:gridCol w:w="263"/>
        <w:gridCol w:w="265"/>
        <w:gridCol w:w="1059"/>
        <w:gridCol w:w="1268"/>
        <w:gridCol w:w="1264"/>
        <w:gridCol w:w="236"/>
        <w:gridCol w:w="1396"/>
        <w:gridCol w:w="236"/>
        <w:gridCol w:w="1704"/>
        <w:gridCol w:w="1013"/>
        <w:gridCol w:w="1270"/>
      </w:tblGrid>
      <w:tr w:rsidR="00B6156C" w:rsidRPr="002A180C" w:rsidTr="00595173">
        <w:trPr>
          <w:trHeight w:val="2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2A180C" w:rsidRDefault="00B6156C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B6156C" w:rsidRPr="002A180C" w:rsidRDefault="00B6156C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2A180C" w:rsidRDefault="00B6156C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CF387F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CF387F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reatments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156C" w:rsidRDefault="00B6156C" w:rsidP="00B6156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CF387F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Sub-lethal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concentrations  </w:t>
            </w:r>
          </w:p>
          <w:p w:rsidR="00B6156C" w:rsidRPr="00CF387F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[Numbers] (ranges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CF387F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CF387F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Leaf discs</w:t>
            </w:r>
          </w:p>
          <w:p w:rsidR="00B6156C" w:rsidRPr="00CF387F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CF387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 xml:space="preserve"> dipping techniq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156C" w:rsidRPr="007F7DF6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7F7DF6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7F7DF6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Exposure o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en</w:t>
            </w:r>
            <w:r w:rsidRPr="007F7DF6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larvae at 48 </w:t>
            </w:r>
            <w:proofErr w:type="spellStart"/>
            <w:r w:rsidRPr="007F7DF6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hr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6C" w:rsidRPr="009951E7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951E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 xml:space="preserve">Mortality% at 48 </w:t>
            </w:r>
            <w:proofErr w:type="spellStart"/>
            <w:r w:rsidRPr="009951E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hr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6156C" w:rsidRPr="009951E7" w:rsidRDefault="00B6156C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951E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Estimated LC</w:t>
            </w:r>
            <w:r w:rsidRPr="009951E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  <w:vertAlign w:val="subscript"/>
              </w:rPr>
              <w:t>25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u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E7F7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>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9951E7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9951E7" w:rsidRDefault="006D0B86" w:rsidP="006D0B8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2A180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]</w:t>
            </w:r>
          </w:p>
          <w:p w:rsidR="006D0B86" w:rsidRDefault="006D0B86" w:rsidP="006D0B8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80C">
              <w:rPr>
                <w:sz w:val="16"/>
                <w:szCs w:val="16"/>
              </w:rPr>
              <w:t>(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>0.3 x10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7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>up to</w:t>
            </w:r>
          </w:p>
          <w:p w:rsidR="006D0B86" w:rsidRDefault="006D0B86" w:rsidP="006D0B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>3 x10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9</w:t>
            </w:r>
            <w:r w:rsidRPr="002A18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="Times New Roman" w:eastAsia="Times New Roman" w:hAnsi="Times New Roman" w:cs="Times New Roman"/>
                <w:sz w:val="16"/>
                <w:szCs w:val="16"/>
              </w:rPr>
              <w:t>conidia ml</w:t>
            </w:r>
            <w:r w:rsidRPr="002A180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2A180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D0B86" w:rsidRPr="002A180C" w:rsidRDefault="006D0B86" w:rsidP="00B6156C">
            <w:pPr>
              <w:jc w:val="center"/>
              <w:rPr>
                <w:sz w:val="16"/>
                <w:szCs w:val="16"/>
              </w:rPr>
            </w:pPr>
            <w:proofErr w:type="gramStart"/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Each </w:t>
            </w:r>
            <w:r w:rsidRPr="002A180C"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c</w:t>
            </w:r>
            <w:r w:rsidR="00B6156C">
              <w:rPr>
                <w:sz w:val="16"/>
                <w:szCs w:val="16"/>
              </w:rPr>
              <w:t>.</w:t>
            </w:r>
            <w:proofErr w:type="gramEnd"/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.bassiana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2A180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]</w:t>
            </w:r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0.003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up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to 0.50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mg L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-1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156C" w:rsidRPr="002A180C" w:rsidRDefault="00B6156C" w:rsidP="00B6156C">
            <w:pPr>
              <w:jc w:val="center"/>
              <w:rPr>
                <w:sz w:val="16"/>
                <w:szCs w:val="16"/>
              </w:rPr>
            </w:pPr>
            <w:proofErr w:type="gramStart"/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Each </w:t>
            </w:r>
            <w:r w:rsidRPr="002A180C"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c.</w:t>
            </w:r>
            <w:proofErr w:type="gramEnd"/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inetoram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Distilled wat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414F56">
              <w:rPr>
                <w:rFonts w:asciiTheme="majorBidi" w:hAnsiTheme="majorBidi" w:cstheme="majorBidi"/>
                <w:sz w:val="16"/>
                <w:szCs w:val="16"/>
              </w:rPr>
              <w:t>Cup: 2</w:t>
            </w:r>
            <w:r w:rsidRPr="00414F5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nd</w:t>
            </w:r>
            <w:r w:rsidRPr="00414F56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icity test</w:t>
            </w:r>
          </w:p>
        </w:tc>
        <w:tc>
          <w:tcPr>
            <w:tcW w:w="263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]</w:t>
            </w:r>
          </w:p>
          <w:p w:rsidR="006D0B86" w:rsidRDefault="006D0B86" w:rsidP="006D0B86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(0.7 x10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6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up to</w:t>
            </w:r>
          </w:p>
          <w:p w:rsidR="006D0B86" w:rsidRDefault="006D0B86" w:rsidP="006D0B86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</w:pP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5.8x10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7</w:t>
            </w:r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>conidia ml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-1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u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E7F7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>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156C" w:rsidRPr="002A180C" w:rsidRDefault="00B6156C" w:rsidP="00B6156C">
            <w:pPr>
              <w:jc w:val="center"/>
              <w:rPr>
                <w:sz w:val="16"/>
                <w:szCs w:val="16"/>
              </w:rPr>
            </w:pPr>
            <w:proofErr w:type="gramStart"/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Each </w:t>
            </w:r>
            <w:r w:rsidRPr="002A180C"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c.</w:t>
            </w:r>
            <w:proofErr w:type="gramEnd"/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.bassiana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Pr="002A180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]</w:t>
            </w:r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(2 up to 0.2 mg L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-1</w:t>
            </w:r>
            <w:r w:rsidRPr="002A180C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left w:val="nil"/>
              <w:bottom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156C" w:rsidRPr="002A180C" w:rsidRDefault="00B6156C" w:rsidP="00B6156C">
            <w:pPr>
              <w:jc w:val="center"/>
              <w:rPr>
                <w:sz w:val="16"/>
                <w:szCs w:val="16"/>
              </w:rPr>
            </w:pPr>
            <w:proofErr w:type="gramStart"/>
            <w:r w:rsidRPr="002A180C">
              <w:rPr>
                <w:rFonts w:asciiTheme="majorBidi" w:hAnsiTheme="majorBidi" w:cstheme="majorBidi"/>
                <w:sz w:val="16"/>
                <w:szCs w:val="16"/>
              </w:rPr>
              <w:t xml:space="preserve">Each </w:t>
            </w:r>
            <w:r w:rsidRPr="002A180C">
              <w:rPr>
                <w:sz w:val="16"/>
                <w:szCs w:val="16"/>
              </w:rPr>
              <w:t>con</w:t>
            </w:r>
            <w:r>
              <w:rPr>
                <w:sz w:val="16"/>
                <w:szCs w:val="16"/>
              </w:rPr>
              <w:t>c.</w:t>
            </w:r>
            <w:proofErr w:type="gramEnd"/>
          </w:p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inetoram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Probit</w:t>
            </w:r>
            <w:proofErr w:type="spellEnd"/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 Finney (1971)</w:t>
            </w: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Distilled wat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  <w:r w:rsidRPr="009951E7">
              <w:rPr>
                <w:rFonts w:asciiTheme="majorBidi" w:eastAsia="Times New Roman" w:hAnsiTheme="majorBidi" w:cstheme="majorBidi"/>
                <w:sz w:val="16"/>
                <w:szCs w:val="16"/>
              </w:rPr>
              <w:t>Abbott’s equation (1925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ntrol </w:t>
            </w: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Castor Leaf discs</w:t>
            </w:r>
            <w:r w:rsidRPr="002A180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6D0B86">
            <w:pPr>
              <w:jc w:val="center"/>
            </w:pPr>
            <w:r w:rsidRPr="00D40935">
              <w:rPr>
                <w:rFonts w:asciiTheme="majorBidi" w:hAnsiTheme="majorBidi" w:cstheme="majorBidi"/>
                <w:sz w:val="16"/>
                <w:szCs w:val="16"/>
              </w:rPr>
              <w:t>Cup: 4</w:t>
            </w:r>
            <w:r w:rsidRPr="00D409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h</w:t>
            </w:r>
            <w:r w:rsidRPr="00D40935">
              <w:rPr>
                <w:rFonts w:asciiTheme="majorBidi" w:hAnsiTheme="majorBidi" w:cstheme="majorBidi"/>
                <w:sz w:val="16"/>
                <w:szCs w:val="16"/>
              </w:rPr>
              <w:t xml:space="preserve"> larvae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sz w:val="16"/>
                <w:szCs w:val="16"/>
              </w:rPr>
            </w:pPr>
          </w:p>
        </w:tc>
      </w:tr>
      <w:tr w:rsidR="006D0B86" w:rsidRPr="002A180C" w:rsidTr="006D0B86">
        <w:trPr>
          <w:trHeight w:val="2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2A180C" w:rsidRDefault="006D0B86" w:rsidP="006D0B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6D0B86" w:rsidRDefault="006D0B86" w:rsidP="006D0B86"/>
    <w:p w:rsidR="00350A47" w:rsidRPr="001A5BC7" w:rsidRDefault="001A5A7A" w:rsidP="001A5A7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32"/>
          <w:szCs w:val="32"/>
        </w:rPr>
      </w:pPr>
      <w:r w:rsidRPr="001A5BC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perimental Desig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1A5BC7" w:rsidRPr="001A5BC7">
        <w:rPr>
          <w:rFonts w:asciiTheme="majorBidi" w:hAnsiTheme="majorBidi" w:cstheme="majorBidi"/>
          <w:b/>
          <w:bCs/>
          <w:sz w:val="24"/>
          <w:szCs w:val="24"/>
        </w:rPr>
        <w:t xml:space="preserve">Sub-Lethal Effect </w:t>
      </w:r>
    </w:p>
    <w:tbl>
      <w:tblPr>
        <w:tblStyle w:val="TableGrid"/>
        <w:tblW w:w="12220" w:type="dxa"/>
        <w:jc w:val="center"/>
        <w:tblInd w:w="-442" w:type="dxa"/>
        <w:tblLook w:val="04A0" w:firstRow="1" w:lastRow="0" w:firstColumn="1" w:lastColumn="0" w:noHBand="0" w:noVBand="1"/>
      </w:tblPr>
      <w:tblGrid>
        <w:gridCol w:w="1008"/>
        <w:gridCol w:w="267"/>
        <w:gridCol w:w="251"/>
        <w:gridCol w:w="1148"/>
        <w:gridCol w:w="236"/>
        <w:gridCol w:w="3519"/>
        <w:gridCol w:w="379"/>
        <w:gridCol w:w="2333"/>
        <w:gridCol w:w="1458"/>
        <w:gridCol w:w="1621"/>
      </w:tblGrid>
      <w:tr w:rsidR="0018717A" w:rsidRPr="00DF72AA" w:rsidTr="003E7F74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DF72A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Treatments</w:t>
            </w:r>
          </w:p>
        </w:tc>
        <w:tc>
          <w:tcPr>
            <w:tcW w:w="3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u w:val="single"/>
              </w:rPr>
              <w:t>D</w:t>
            </w:r>
            <w:r w:rsidRPr="00DF72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u w:val="single"/>
              </w:rPr>
              <w:t>ipping techniqu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74" w:rsidRPr="003E7F74" w:rsidRDefault="0018717A" w:rsidP="001871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3E7F74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Exposure test on</w:t>
            </w:r>
          </w:p>
          <w:p w:rsidR="0018717A" w:rsidRDefault="0018717A" w:rsidP="003E7F7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3E7F74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 xml:space="preserve">100 larvae at 48 </w:t>
            </w:r>
            <w:proofErr w:type="spellStart"/>
            <w:r w:rsidRPr="003E7F74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hrs</w:t>
            </w:r>
            <w:proofErr w:type="spellEnd"/>
          </w:p>
        </w:tc>
        <w:tc>
          <w:tcPr>
            <w:tcW w:w="3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DF72A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Biological aspects</w:t>
            </w:r>
          </w:p>
        </w:tc>
      </w:tr>
      <w:tr w:rsidR="0018717A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Treated </w:t>
            </w:r>
            <w:r w:rsidRPr="00DF72AA">
              <w:rPr>
                <w:rFonts w:asciiTheme="majorBidi" w:hAnsiTheme="majorBidi" w:cstheme="majorBidi"/>
                <w:sz w:val="18"/>
                <w:szCs w:val="18"/>
              </w:rPr>
              <w:t>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8717A" w:rsidRDefault="0018717A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18717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sz w:val="18"/>
                <w:szCs w:val="18"/>
              </w:rPr>
              <w:t>Container 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8717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  <w:r w:rsidRPr="00DF72A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sz w:val="18"/>
                <w:szCs w:val="18"/>
              </w:rPr>
              <w:t xml:space="preserve">survival 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18717A" w:rsidRPr="00DF72AA" w:rsidRDefault="0018717A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18717A" w:rsidRPr="00DF72AA" w:rsidRDefault="0018717A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18717A" w:rsidRPr="00DF72AA" w:rsidRDefault="0018717A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ecundity</w:t>
            </w:r>
          </w:p>
          <w:p w:rsidR="0018717A" w:rsidRPr="00DF72AA" w:rsidRDefault="0018717A" w:rsidP="00B6156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18717A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18717A" w:rsidRDefault="0018717A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F72A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.bassiana</w:t>
            </w:r>
            <w:proofErr w:type="spellEnd"/>
            <w:r w:rsidRPr="00DF72A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72AA">
              <w:rPr>
                <w:rFonts w:asciiTheme="majorBidi" w:hAnsiTheme="majorBidi" w:cstheme="majorBidi"/>
                <w:sz w:val="18"/>
                <w:szCs w:val="18"/>
              </w:rPr>
              <w:t>LC</w:t>
            </w:r>
            <w:r w:rsidRPr="00DF72AA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n 2</w:t>
            </w:r>
            <w:r w:rsidRPr="0018717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</w:t>
            </w:r>
            <w:bookmarkStart w:id="0" w:name="_GoBack"/>
            <w:bookmarkEnd w:id="0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ecundity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F72AA">
              <w:rPr>
                <w:rFonts w:asciiTheme="majorBidi" w:hAnsiTheme="majorBidi" w:cstheme="majorBidi"/>
                <w:sz w:val="18"/>
                <w:szCs w:val="18"/>
              </w:rPr>
              <w:t>Spinetoram</w:t>
            </w:r>
            <w:proofErr w:type="spellEnd"/>
            <w:r w:rsidRPr="00DF72AA">
              <w:rPr>
                <w:rFonts w:asciiTheme="majorBidi" w:hAnsiTheme="majorBidi" w:cstheme="majorBidi"/>
                <w:sz w:val="18"/>
                <w:szCs w:val="18"/>
              </w:rPr>
              <w:t xml:space="preserve"> LC</w:t>
            </w:r>
            <w:r w:rsidRPr="00DF72AA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n 2</w:t>
            </w:r>
            <w:r w:rsidRPr="0018717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3E7F74">
            <w:r w:rsidRPr="00EC2812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3E7F74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ecundity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CE5784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CE5784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162C6E">
              <w:rPr>
                <w:rFonts w:asciiTheme="majorBidi" w:hAnsiTheme="majorBidi" w:cstheme="majorBidi"/>
                <w:sz w:val="18"/>
                <w:szCs w:val="18"/>
              </w:rPr>
              <w:t>Container  (2</w:t>
            </w:r>
            <w:r w:rsidRPr="00162C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162C6E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D0B86" w:rsidRDefault="006D0B86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-lethal</w:t>
            </w:r>
          </w:p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ffect</w:t>
            </w:r>
          </w:p>
        </w:tc>
        <w:tc>
          <w:tcPr>
            <w:tcW w:w="267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18717A">
            <w:r w:rsidRPr="00DF72AA">
              <w:rPr>
                <w:rFonts w:asciiTheme="majorBidi" w:hAnsiTheme="majorBidi" w:cstheme="majorBidi"/>
                <w:sz w:val="18"/>
                <w:szCs w:val="18"/>
              </w:rPr>
              <w:t>Container 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8717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  <w:r w:rsidRPr="00DF72A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ecundity</w:t>
            </w:r>
          </w:p>
          <w:p w:rsidR="006D0B86" w:rsidRPr="00DF72AA" w:rsidRDefault="006D0B86" w:rsidP="00B6156C">
            <w:pPr>
              <w:rPr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F72A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.bassiana</w:t>
            </w:r>
            <w:proofErr w:type="spellEnd"/>
            <w:r w:rsidRPr="00DF72A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72AA">
              <w:rPr>
                <w:rFonts w:asciiTheme="majorBidi" w:hAnsiTheme="majorBidi" w:cstheme="majorBidi"/>
                <w:sz w:val="18"/>
                <w:szCs w:val="18"/>
              </w:rPr>
              <w:t>LC</w:t>
            </w:r>
            <w:r w:rsidRPr="00DF72AA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n 4</w:t>
            </w:r>
            <w:r w:rsidRPr="006D0B8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ecundity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F72AA">
              <w:rPr>
                <w:rFonts w:asciiTheme="majorBidi" w:hAnsiTheme="majorBidi" w:cstheme="majorBidi"/>
                <w:sz w:val="18"/>
                <w:szCs w:val="18"/>
              </w:rPr>
              <w:t>Spinetoram</w:t>
            </w:r>
            <w:proofErr w:type="spellEnd"/>
            <w:r w:rsidRPr="00DF72AA">
              <w:rPr>
                <w:rFonts w:asciiTheme="majorBidi" w:hAnsiTheme="majorBidi" w:cstheme="majorBidi"/>
                <w:sz w:val="18"/>
                <w:szCs w:val="18"/>
              </w:rPr>
              <w:t xml:space="preserve"> LC</w:t>
            </w:r>
            <w:r w:rsidRPr="00DF72AA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n 4</w:t>
            </w:r>
            <w:r w:rsidRPr="006D0B8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star larva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AB31EB">
            <w:r w:rsidRPr="00542AFD">
              <w:rPr>
                <w:rFonts w:asciiTheme="majorBidi" w:hAnsiTheme="majorBidi" w:cstheme="majorBidi"/>
                <w:sz w:val="18"/>
                <w:szCs w:val="18"/>
              </w:rPr>
              <w:t>Treated Castor Leaf discs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B6156C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3E7F74">
            <w:r w:rsidRPr="00CE33ED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Default="006D0B86" w:rsidP="003E7F74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%Pupation 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Pupal</w:t>
            </w:r>
            <w:proofErr w:type="spellEnd"/>
            <w:r w:rsidRPr="00DF72AA"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emergence</w:t>
            </w:r>
          </w:p>
          <w:p w:rsidR="006D0B86" w:rsidRPr="00DF72AA" w:rsidRDefault="006D0B86" w:rsidP="00B615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Adult fecundity</w:t>
            </w:r>
          </w:p>
          <w:p w:rsidR="006D0B86" w:rsidRPr="00DF72AA" w:rsidRDefault="006D0B86" w:rsidP="00B6156C">
            <w:pPr>
              <w:rPr>
                <w:sz w:val="18"/>
                <w:szCs w:val="18"/>
              </w:rPr>
            </w:pPr>
            <w:r w:rsidRPr="00DF72AA">
              <w:rPr>
                <w:rFonts w:ascii="Times New Roman" w:hAnsi="Times New Roman" w:cs="Times New Roman"/>
                <w:sz w:val="18"/>
                <w:szCs w:val="18"/>
              </w:rPr>
              <w:t>%Eggs hatching</w:t>
            </w:r>
          </w:p>
        </w:tc>
      </w:tr>
      <w:tr w:rsidR="006D0B86" w:rsidRPr="00DF72AA" w:rsidTr="006D0B86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6D0B86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left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72AA">
              <w:rPr>
                <w:rFonts w:asciiTheme="majorBidi" w:hAnsiTheme="majorBidi" w:cstheme="majorBidi"/>
                <w:sz w:val="18"/>
                <w:szCs w:val="18"/>
              </w:rPr>
              <w:t xml:space="preserve">Control 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CE33ED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6D0B86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6D0B86" w:rsidRDefault="006D0B86" w:rsidP="003E7F74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AB31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6D0B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B86" w:rsidRPr="00DF72AA" w:rsidTr="006D0B86">
        <w:trPr>
          <w:trHeight w:val="20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</w:tcPr>
          <w:p w:rsidR="006D0B86" w:rsidRPr="00DF72AA" w:rsidRDefault="006D0B86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CE33ED">
              <w:rPr>
                <w:rFonts w:asciiTheme="majorBidi" w:hAnsiTheme="majorBidi" w:cstheme="majorBidi"/>
                <w:sz w:val="18"/>
                <w:szCs w:val="18"/>
              </w:rPr>
              <w:t>Treated Castor Leaf discs with distilled water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right w:val="nil"/>
            </w:tcBorders>
          </w:tcPr>
          <w:p w:rsidR="006D0B86" w:rsidRDefault="006D0B86" w:rsidP="003E7F74">
            <w:r w:rsidRPr="00A35EAD">
              <w:rPr>
                <w:rFonts w:ascii="Calibri" w:hAnsi="Calibri" w:cstheme="majorBidi"/>
                <w:sz w:val="18"/>
                <w:szCs w:val="18"/>
              </w:rPr>
              <w:t>→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>
            <w:r w:rsidRPr="00874328">
              <w:rPr>
                <w:rFonts w:asciiTheme="majorBidi" w:hAnsiTheme="majorBidi" w:cstheme="majorBidi"/>
                <w:sz w:val="18"/>
                <w:szCs w:val="18"/>
              </w:rPr>
              <w:t>Container  (4</w:t>
            </w:r>
            <w:r w:rsidRPr="0087432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874328">
              <w:rPr>
                <w:rFonts w:asciiTheme="majorBidi" w:hAnsiTheme="majorBidi" w:cstheme="majorBidi"/>
                <w:sz w:val="18"/>
                <w:szCs w:val="18"/>
              </w:rPr>
              <w:t xml:space="preserve"> instar larvae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D0B86" w:rsidRDefault="006D0B86" w:rsidP="006D0B86">
            <w:pPr>
              <w:jc w:val="center"/>
            </w:pPr>
            <w:r w:rsidRPr="00D5785C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0B86" w:rsidRPr="00DF72AA" w:rsidRDefault="006D0B86" w:rsidP="00EE1F0F">
            <w:pPr>
              <w:jc w:val="center"/>
              <w:rPr>
                <w:sz w:val="18"/>
                <w:szCs w:val="18"/>
              </w:rPr>
            </w:pPr>
          </w:p>
        </w:tc>
      </w:tr>
      <w:tr w:rsidR="0018717A" w:rsidRPr="00DF72AA" w:rsidTr="003E7F74">
        <w:trPr>
          <w:trHeight w:val="20"/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left w:val="nil"/>
              <w:bottom w:val="nil"/>
              <w:right w:val="nil"/>
            </w:tcBorders>
          </w:tcPr>
          <w:p w:rsidR="0018717A" w:rsidRDefault="0018717A"/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8717A" w:rsidRPr="00DF72AA" w:rsidRDefault="0018717A" w:rsidP="00EE1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C76E66" w:rsidRDefault="00C76E66" w:rsidP="00D11C97">
      <w:pPr>
        <w:jc w:val="center"/>
        <w:rPr>
          <w:b/>
          <w:bCs/>
          <w:sz w:val="24"/>
          <w:szCs w:val="24"/>
        </w:rPr>
      </w:pPr>
    </w:p>
    <w:p w:rsidR="00DF72AA" w:rsidRDefault="00DF72AA" w:rsidP="00D11C97">
      <w:pPr>
        <w:jc w:val="center"/>
        <w:rPr>
          <w:b/>
          <w:bCs/>
          <w:sz w:val="24"/>
          <w:szCs w:val="24"/>
        </w:rPr>
      </w:pPr>
    </w:p>
    <w:p w:rsidR="00630DE7" w:rsidRPr="001A5A7A" w:rsidRDefault="00630DE7" w:rsidP="001A5A7A">
      <w:pPr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1A5A7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Experimental Design </w:t>
      </w:r>
      <w:r w:rsidR="001A5A7A" w:rsidRPr="001A5A7A">
        <w:rPr>
          <w:rFonts w:asciiTheme="majorBidi" w:eastAsia="Calibri" w:hAnsiTheme="majorBidi" w:cstheme="majorBidi"/>
          <w:b/>
          <w:bCs/>
          <w:sz w:val="24"/>
          <w:szCs w:val="24"/>
        </w:rPr>
        <w:t>o</w:t>
      </w:r>
      <w:r w:rsidRPr="001A5A7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 Residual Toxicity </w:t>
      </w:r>
      <w:r w:rsidR="001A5A7A" w:rsidRPr="001A5A7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in </w:t>
      </w:r>
      <w:r w:rsidR="001A5A7A" w:rsidRPr="001A5A7A">
        <w:rPr>
          <w:rFonts w:ascii="Times New Roman" w:eastAsia="Times New Roman" w:hAnsi="Times New Roman" w:cs="Times New Roman"/>
          <w:b/>
          <w:bCs/>
          <w:sz w:val="24"/>
          <w:szCs w:val="24"/>
        </w:rPr>
        <w:t>Semi-Field Trials</w:t>
      </w:r>
    </w:p>
    <w:tbl>
      <w:tblPr>
        <w:tblStyle w:val="TableGrid"/>
        <w:tblW w:w="11995" w:type="dxa"/>
        <w:jc w:val="center"/>
        <w:tblInd w:w="-223" w:type="dxa"/>
        <w:tblLayout w:type="fixed"/>
        <w:tblLook w:val="04A0" w:firstRow="1" w:lastRow="0" w:firstColumn="1" w:lastColumn="0" w:noHBand="0" w:noVBand="1"/>
      </w:tblPr>
      <w:tblGrid>
        <w:gridCol w:w="759"/>
        <w:gridCol w:w="1079"/>
        <w:gridCol w:w="1191"/>
        <w:gridCol w:w="236"/>
        <w:gridCol w:w="1038"/>
        <w:gridCol w:w="20"/>
        <w:gridCol w:w="414"/>
        <w:gridCol w:w="414"/>
        <w:gridCol w:w="414"/>
        <w:gridCol w:w="1080"/>
        <w:gridCol w:w="268"/>
        <w:gridCol w:w="720"/>
        <w:gridCol w:w="540"/>
        <w:gridCol w:w="1890"/>
        <w:gridCol w:w="885"/>
        <w:gridCol w:w="1033"/>
        <w:gridCol w:w="14"/>
      </w:tblGrid>
      <w:tr w:rsidR="008F5872" w:rsidRPr="002A180C" w:rsidTr="005A6DC6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F5872" w:rsidRPr="008F5872" w:rsidRDefault="008F5872" w:rsidP="008F5872">
            <w:pPr>
              <w:ind w:left="-41" w:firstLine="4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ason</w:t>
            </w:r>
          </w:p>
        </w:tc>
        <w:tc>
          <w:tcPr>
            <w:tcW w:w="588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4F281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ield experiment design </w:t>
            </w:r>
            <w:r w:rsidR="004F28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f foliar spray application </w:t>
            </w: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n maize crop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8F5872" w:rsidRPr="008F5872" w:rsidRDefault="008F5872" w:rsidP="00526D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Laboratory toxicity tests </w:t>
            </w:r>
            <w:r w:rsidRPr="008F58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nder conditions of 27 </w:t>
            </w: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±2 °C, RH 60 ± 5%</w:t>
            </w:r>
          </w:p>
        </w:tc>
      </w:tr>
      <w:tr w:rsidR="00BD6D20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2E48F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ield rate </w:t>
            </w:r>
          </w:p>
          <w:p w:rsidR="008F5872" w:rsidRPr="008F5872" w:rsidRDefault="008F5872" w:rsidP="002E48F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0 L</w:t>
            </w: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vertAlign w:val="superscript"/>
              </w:rPr>
              <w:t>-1</w:t>
            </w: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 water</w:t>
            </w:r>
          </w:p>
          <w:p w:rsidR="008F5872" w:rsidRPr="008F5872" w:rsidRDefault="008F5872" w:rsidP="002E48F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 fadan</w:t>
            </w: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vertAlign w:val="superscript"/>
              </w:rPr>
              <w:t>-1</w:t>
            </w:r>
            <w:r w:rsidRPr="008F587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eld replicates</w:t>
            </w:r>
          </w:p>
        </w:tc>
        <w:tc>
          <w:tcPr>
            <w:tcW w:w="12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2E9" w:rsidRDefault="008F5872" w:rsidP="00526D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8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CBD</w:t>
            </w:r>
          </w:p>
          <w:p w:rsidR="004F2817" w:rsidRPr="008F5872" w:rsidRDefault="00B142E9" w:rsidP="00BD6D2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in 360 m</w:t>
            </w:r>
            <w:r w:rsidRPr="00B142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ing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star larva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8F587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p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B142E9" w:rsidP="00526DB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lass cup </w:t>
            </w:r>
            <w:r w:rsidR="008F5872"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250cm</w:t>
            </w:r>
            <w:r w:rsidR="008F5872" w:rsidRPr="008F587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3</w:t>
            </w:r>
            <w:r w:rsidR="008F5872" w:rsidRPr="008F5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D20" w:rsidRPr="00BD6D20" w:rsidRDefault="00BD6D20" w:rsidP="00BD6D2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D6D2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rtality%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:rsidR="008F5872" w:rsidRPr="008F5872" w:rsidRDefault="00BD6D20" w:rsidP="00BD6D2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D6D2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at 48 </w:t>
            </w:r>
            <w:proofErr w:type="spellStart"/>
            <w:r w:rsidRPr="00BD6D2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5872" w:rsidRPr="008F5872" w:rsidRDefault="008F5872" w:rsidP="00526D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87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ng-term toxicities</w:t>
            </w:r>
            <w:r w:rsidRPr="008F5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ong DATs</w:t>
            </w:r>
          </w:p>
        </w:tc>
      </w:tr>
      <w:tr w:rsidR="005A6DC6" w:rsidRPr="002A180C" w:rsidTr="009951E7">
        <w:trPr>
          <w:gridAfter w:val="1"/>
          <w:wAfter w:w="14" w:type="dxa"/>
          <w:trHeight w:val="20"/>
          <w:jc w:val="center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4F281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B94F16" w:rsidRDefault="005A6DC6" w:rsidP="00B94F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CB54D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CB54D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526DB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8F587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8F587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526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2817" w:rsidRPr="002A180C" w:rsidTr="009951E7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2817" w:rsidRPr="002A180C" w:rsidRDefault="004F2817" w:rsidP="004F281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</w:t>
            </w:r>
            <w:r w:rsidR="005A6D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1A5A7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F7DF6" w:rsidRDefault="004F2817" w:rsidP="00B94F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ot</w:t>
            </w:r>
          </w:p>
          <w:p w:rsidR="004F2817" w:rsidRDefault="004F2817" w:rsidP="00B94F1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erforated bag </w:t>
            </w:r>
          </w:p>
          <w:p w:rsidR="004F2817" w:rsidRPr="00B94F16" w:rsidRDefault="004F2817" w:rsidP="00B94F1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CB54D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2817" w:rsidRPr="002A180C" w:rsidRDefault="004F2817" w:rsidP="00CB54D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526DB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8F587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BD6D20" w:rsidRDefault="00BD6D20" w:rsidP="008F58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526DB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4F2817" w:rsidRPr="002A180C" w:rsidTr="009951E7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2817" w:rsidRPr="002E48F0" w:rsidRDefault="004F2817" w:rsidP="00B94F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48F0">
              <w:rPr>
                <w:rFonts w:asciiTheme="majorBidi" w:hAnsiTheme="majorBidi" w:cstheme="majorBidi"/>
                <w:sz w:val="16"/>
                <w:szCs w:val="16"/>
              </w:rPr>
              <w:t xml:space="preserve">400 </w:t>
            </w:r>
            <w:proofErr w:type="spellStart"/>
            <w:r w:rsidRPr="002E48F0">
              <w:rPr>
                <w:rFonts w:asciiTheme="majorBidi" w:eastAsia="Calibri" w:hAnsiTheme="majorBidi" w:cstheme="majorBidi"/>
                <w:sz w:val="16"/>
                <w:szCs w:val="16"/>
              </w:rPr>
              <w:t>gm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FB0C26" w:rsidRDefault="004F2817" w:rsidP="00526DB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Default="004F2817" w:rsidP="008F5872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8F5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526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2817" w:rsidRPr="002A180C" w:rsidTr="009951E7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.bassiana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Default="004F2817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FB0C26" w:rsidRDefault="004F2817" w:rsidP="00526DB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Default="004F2817" w:rsidP="008F5872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8F5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526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2817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Default="004F2817" w:rsidP="00CB54D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4F2817" w:rsidRPr="002A180C" w:rsidRDefault="004F2817" w:rsidP="00CB54D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4F2817" w:rsidRDefault="004F2817" w:rsidP="008F5872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17" w:rsidRPr="002A180C" w:rsidRDefault="00BD6D20" w:rsidP="008F5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817" w:rsidRPr="002A180C" w:rsidRDefault="004F2817" w:rsidP="008F587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verall mean of mortality% </w:t>
            </w:r>
          </w:p>
        </w:tc>
      </w:tr>
      <w:tr w:rsidR="004F2817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Default="004F2817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FB0C26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Default="004F2817" w:rsidP="008F5872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</w:tr>
      <w:tr w:rsidR="004F2817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FB0C26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Default="004F2817" w:rsidP="008F5872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02162D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Default="004F2817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7F7DF6" w:rsidRDefault="004F2817" w:rsidP="008F587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 w:rsidR="00B142E9">
              <w:rPr>
                <w:rFonts w:ascii="Times New Roman" w:eastAsia="Times New Roman" w:hAnsi="Times New Roman" w:cs="Times New Roman"/>
                <w:sz w:val="16"/>
                <w:szCs w:val="16"/>
              </w:rPr>
              <w:t>/plot</w:t>
            </w:r>
          </w:p>
          <w:p w:rsidR="004F2817" w:rsidRDefault="004F2817" w:rsidP="008F587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erforated bag </w:t>
            </w:r>
          </w:p>
          <w:p w:rsidR="004F2817" w:rsidRPr="002A180C" w:rsidRDefault="004F2817" w:rsidP="008F587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2817" w:rsidRPr="002A180C" w:rsidRDefault="004F2817" w:rsidP="004F281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F2817" w:rsidRPr="002A180C" w:rsidRDefault="004F2817" w:rsidP="002E48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 ml</w:t>
            </w:r>
          </w:p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4F2817" w:rsidRPr="002A180C" w:rsidRDefault="004F2817" w:rsidP="004F281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FB0C26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Default="004F2817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inetoram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Default="004F2817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4F281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FB0C26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Default="004F2817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Pr="002A180C" w:rsidRDefault="004F2817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817" w:rsidRPr="002A180C" w:rsidRDefault="004F2817" w:rsidP="004F281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17" w:rsidRDefault="004F2817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817" w:rsidRPr="002A180C" w:rsidRDefault="00BD6D20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817" w:rsidRPr="002A180C" w:rsidRDefault="004F2817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verall mean of mortality% </w:t>
            </w:r>
          </w:p>
        </w:tc>
      </w:tr>
      <w:tr w:rsidR="004F2817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F2817" w:rsidRDefault="004F2817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4F2817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4F2817" w:rsidRPr="002A180C" w:rsidRDefault="004F281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FB0C26" w:rsidRDefault="004F281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Default="004F2817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817" w:rsidRPr="002A180C" w:rsidRDefault="004F2817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right w:val="nil"/>
            </w:tcBorders>
          </w:tcPr>
          <w:p w:rsidR="004F2817" w:rsidRPr="002A180C" w:rsidRDefault="004F2817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B142E9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42E9" w:rsidRPr="0002162D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E9" w:rsidRPr="002A180C" w:rsidRDefault="00B142E9" w:rsidP="001A5A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42E9" w:rsidRPr="002A180C" w:rsidRDefault="00B142E9" w:rsidP="001A5A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7DF6" w:rsidRDefault="005A6DC6" w:rsidP="00B142E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plot </w:t>
            </w:r>
          </w:p>
          <w:p w:rsidR="005A6DC6" w:rsidRDefault="005A6DC6" w:rsidP="00B142E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 perforated bag </w:t>
            </w:r>
          </w:p>
          <w:p w:rsidR="005A6DC6" w:rsidRPr="002A180C" w:rsidRDefault="005A6DC6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BD6D20" w:rsidP="005A6D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ater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BD6D20" w:rsidP="005A6DC6">
            <w:pPr>
              <w:jc w:val="center"/>
              <w:rPr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6DC6" w:rsidRPr="002A180C" w:rsidRDefault="005A6DC6" w:rsidP="005A6DC6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B142E9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B142E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1A5A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1A5A7A">
            <w:pPr>
              <w:jc w:val="center"/>
              <w:rPr>
                <w:sz w:val="16"/>
                <w:szCs w:val="16"/>
              </w:rPr>
            </w:pPr>
          </w:p>
        </w:tc>
      </w:tr>
      <w:tr w:rsidR="00BD6D20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D20" w:rsidRDefault="00BD6D20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B94F16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Pr="002A180C" w:rsidRDefault="00BD6D20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6D20" w:rsidRDefault="00BD6D20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B94F1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6DC6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cond year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1A5A7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F7DF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ot</w:t>
            </w:r>
          </w:p>
          <w:p w:rsidR="005A6DC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erforated bag </w:t>
            </w:r>
          </w:p>
          <w:p w:rsidR="005A6DC6" w:rsidRPr="00B94F16" w:rsidRDefault="005A6DC6" w:rsidP="009F66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A6DC6" w:rsidRPr="002E48F0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E48F0">
              <w:rPr>
                <w:rFonts w:asciiTheme="majorBidi" w:hAnsiTheme="majorBidi" w:cstheme="majorBidi"/>
                <w:sz w:val="16"/>
                <w:szCs w:val="16"/>
              </w:rPr>
              <w:t xml:space="preserve">400 </w:t>
            </w:r>
            <w:proofErr w:type="spellStart"/>
            <w:r w:rsidRPr="002E48F0">
              <w:rPr>
                <w:rFonts w:asciiTheme="majorBidi" w:eastAsia="Calibri" w:hAnsiTheme="majorBidi" w:cstheme="majorBidi"/>
                <w:sz w:val="16"/>
                <w:szCs w:val="16"/>
              </w:rPr>
              <w:t>gm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.bassiana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verall mean of mortality% </w:t>
            </w: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left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gridAfter w:val="1"/>
          <w:wAfter w:w="14" w:type="dxa"/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02162D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7DF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plot </w:t>
            </w:r>
          </w:p>
          <w:p w:rsidR="005A6DC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 perforated bag </w:t>
            </w:r>
          </w:p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 ml</w:t>
            </w:r>
          </w:p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inetoram</w:t>
            </w:r>
            <w:proofErr w:type="spellEnd"/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verall mean of mortality% 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6DC6" w:rsidRPr="0002162D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7DF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4F1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B94F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94F16">
              <w:rPr>
                <w:rFonts w:ascii="Times New Roman" w:eastAsia="Times New Roman" w:hAnsi="Times New Roman" w:cs="Times New Roman"/>
                <w:sz w:val="16"/>
                <w:szCs w:val="16"/>
              </w:rPr>
              <w:t>mid-aged lea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plot </w:t>
            </w:r>
          </w:p>
          <w:p w:rsidR="005A6DC6" w:rsidRDefault="005A6DC6" w:rsidP="009F66E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 perforated bag </w:t>
            </w:r>
          </w:p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0,3, 5, 7 and 10 DA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ater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4E2C84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6DC6" w:rsidRPr="002A180C" w:rsidRDefault="00BD6D20" w:rsidP="009F66E5">
            <w:pPr>
              <w:jc w:val="center"/>
              <w:rPr>
                <w:sz w:val="16"/>
                <w:szCs w:val="16"/>
              </w:rPr>
            </w:pPr>
            <w:proofErr w:type="gramStart"/>
            <w:r w:rsidRPr="00BD6D20">
              <w:rPr>
                <w:rFonts w:ascii="Times New Roman" w:eastAsia="Times New Roman" w:hAnsi="Times New Roman" w:cs="Times New Roman"/>
                <w:sz w:val="16"/>
                <w:szCs w:val="16"/>
              </w:rPr>
              <w:t>Abbott (1925)</w:t>
            </w:r>
            <w:r w:rsidRPr="00BD6D2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mean of mortality%</w:t>
            </w: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A6DC6" w:rsidRDefault="005A6DC6" w:rsidP="009F66E5">
            <w:pPr>
              <w:jc w:val="center"/>
            </w:pPr>
            <w:r w:rsidRPr="0002162D">
              <w:rPr>
                <w:rFonts w:asciiTheme="majorBidi" w:hAnsiTheme="majorBidi" w:cstheme="majorBidi"/>
                <w:sz w:val="16"/>
                <w:szCs w:val="16"/>
              </w:rPr>
              <w:t>Plot (40 m</w:t>
            </w:r>
            <w:r w:rsidRPr="0002162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2162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9951E7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theme="majorBidi"/>
                <w:sz w:val="16"/>
                <w:szCs w:val="16"/>
              </w:rPr>
              <w:t>→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FB0C26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Default="005A6DC6" w:rsidP="009F66E5">
            <w:r w:rsidRPr="00FB0C26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  <w:tr w:rsidR="005A6DC6" w:rsidRPr="002A180C" w:rsidTr="00BD6D20">
        <w:trPr>
          <w:trHeight w:val="2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A180C">
              <w:rPr>
                <w:rFonts w:asciiTheme="majorBidi" w:hAnsiTheme="majorBidi" w:cstheme="majorBidi"/>
                <w:sz w:val="16"/>
                <w:szCs w:val="16"/>
              </w:rPr>
              <w:t>10 larvae + treated leaves</w:t>
            </w:r>
          </w:p>
        </w:tc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A6DC6" w:rsidRPr="002A180C" w:rsidRDefault="005A6DC6" w:rsidP="009F66E5">
            <w:pPr>
              <w:jc w:val="center"/>
              <w:rPr>
                <w:sz w:val="16"/>
                <w:szCs w:val="16"/>
              </w:rPr>
            </w:pPr>
          </w:p>
        </w:tc>
      </w:tr>
    </w:tbl>
    <w:p w:rsidR="00630DE7" w:rsidRDefault="00630DE7"/>
    <w:p w:rsidR="00630DE7" w:rsidRDefault="00630DE7"/>
    <w:sectPr w:rsidR="00630D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64B"/>
    <w:rsid w:val="00035B78"/>
    <w:rsid w:val="000E5B12"/>
    <w:rsid w:val="000F5771"/>
    <w:rsid w:val="00125699"/>
    <w:rsid w:val="0018717A"/>
    <w:rsid w:val="001A5A7A"/>
    <w:rsid w:val="001A5BC7"/>
    <w:rsid w:val="001B7FBF"/>
    <w:rsid w:val="00243AE4"/>
    <w:rsid w:val="002A180C"/>
    <w:rsid w:val="002C05CA"/>
    <w:rsid w:val="002E48F0"/>
    <w:rsid w:val="00350A47"/>
    <w:rsid w:val="003518E2"/>
    <w:rsid w:val="00384367"/>
    <w:rsid w:val="003D13E2"/>
    <w:rsid w:val="003E7F74"/>
    <w:rsid w:val="003F174E"/>
    <w:rsid w:val="004A117E"/>
    <w:rsid w:val="004E2C84"/>
    <w:rsid w:val="004F2817"/>
    <w:rsid w:val="00526DBA"/>
    <w:rsid w:val="00550CDC"/>
    <w:rsid w:val="00562F34"/>
    <w:rsid w:val="0058484F"/>
    <w:rsid w:val="005A6DC6"/>
    <w:rsid w:val="005E16C7"/>
    <w:rsid w:val="00600707"/>
    <w:rsid w:val="00630DE7"/>
    <w:rsid w:val="006C523E"/>
    <w:rsid w:val="006D0B86"/>
    <w:rsid w:val="00717E07"/>
    <w:rsid w:val="007F7DF6"/>
    <w:rsid w:val="00867DA3"/>
    <w:rsid w:val="008A564B"/>
    <w:rsid w:val="008F5872"/>
    <w:rsid w:val="00962A6F"/>
    <w:rsid w:val="009951E7"/>
    <w:rsid w:val="009F66E5"/>
    <w:rsid w:val="00A36152"/>
    <w:rsid w:val="00AB31EB"/>
    <w:rsid w:val="00AC3758"/>
    <w:rsid w:val="00B142E9"/>
    <w:rsid w:val="00B6156C"/>
    <w:rsid w:val="00B94F16"/>
    <w:rsid w:val="00BD6D20"/>
    <w:rsid w:val="00C47851"/>
    <w:rsid w:val="00C76E66"/>
    <w:rsid w:val="00CA333F"/>
    <w:rsid w:val="00CB54D6"/>
    <w:rsid w:val="00CF387F"/>
    <w:rsid w:val="00D11C97"/>
    <w:rsid w:val="00D365B2"/>
    <w:rsid w:val="00D54C32"/>
    <w:rsid w:val="00DA429D"/>
    <w:rsid w:val="00DF72AA"/>
    <w:rsid w:val="00EE1F0F"/>
    <w:rsid w:val="00EF13D0"/>
    <w:rsid w:val="00F123F7"/>
    <w:rsid w:val="00FB00A8"/>
    <w:rsid w:val="00FC5555"/>
    <w:rsid w:val="00FC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6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6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3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7</cp:revision>
  <dcterms:created xsi:type="dcterms:W3CDTF">2023-05-14T15:09:00Z</dcterms:created>
  <dcterms:modified xsi:type="dcterms:W3CDTF">2023-05-18T04:09:00Z</dcterms:modified>
</cp:coreProperties>
</file>